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28FC3" w14:textId="77777777" w:rsidR="006E532D" w:rsidRDefault="006E532D" w:rsidP="006E532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A</w:t>
      </w:r>
    </w:p>
    <w:p w14:paraId="06D1FB31" w14:textId="77777777" w:rsidR="006E532D" w:rsidRPr="00700C40" w:rsidRDefault="006E532D" w:rsidP="006E532D">
      <w:pPr>
        <w:spacing w:after="0" w:line="480" w:lineRule="auto"/>
        <w:rPr>
          <w:rFonts w:ascii="Times New Roman" w:hAnsi="Times New Roman" w:cs="Times New Roman"/>
          <w:i/>
        </w:rPr>
      </w:pPr>
      <w:r w:rsidRPr="00700C40">
        <w:rPr>
          <w:rFonts w:ascii="Times New Roman" w:hAnsi="Times New Roman" w:cs="Times New Roman"/>
          <w:i/>
        </w:rPr>
        <w:t>Fine-scale temporal correlograms for animal detections in Schenck Forest</w:t>
      </w:r>
      <w:r>
        <w:rPr>
          <w:rFonts w:ascii="Times New Roman" w:hAnsi="Times New Roman" w:cs="Times New Roman"/>
          <w:i/>
        </w:rPr>
        <w:t xml:space="preserve"> camera grid</w:t>
      </w:r>
    </w:p>
    <w:p w14:paraId="409E47FD" w14:textId="2BC52230" w:rsidR="006E532D" w:rsidRPr="00700C40" w:rsidRDefault="006E532D" w:rsidP="006E532D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700C40">
        <w:rPr>
          <w:rFonts w:ascii="Times New Roman" w:hAnsi="Times New Roman" w:cs="Times New Roman"/>
        </w:rPr>
        <w:t xml:space="preserve">Prior to analysis, we used the JMP Pro 12 Time Series Analysis platform </w:t>
      </w:r>
      <w:r w:rsidRPr="00700C40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SAS","given":"","non-dropping-particle":"","parse-names":false,"suffix":""}],"id":"ITEM-1","issued":{"date-parts":[["2015"]]},"number":"12.2.0","publisher":"SAS Institute Inc.","title":"JMP Pro","type":"article"},"uris":["http://www.mendeley.com/documents/?uuid=08a596b4-e295-4727-a039-d067236b93f4","http://www.mendeley.com/documents/?uuid=82e1bc6d-10dd-4106-9588-42be9cfe225a"]}],"mendeley":{"formattedCitation":"(SAS, 2015)","plainTextFormattedCitation":"(SAS, 2015)","previouslyFormattedCitation":"(SAS, 2015)"},"properties":{"noteIndex":0},"schema":"https://github.com/citation-style-language/schema/raw/master/csl-citation.json"}</w:instrText>
      </w:r>
      <w:r w:rsidRPr="00700C40">
        <w:rPr>
          <w:rFonts w:ascii="Times New Roman" w:hAnsi="Times New Roman" w:cs="Times New Roman"/>
        </w:rPr>
        <w:fldChar w:fldCharType="separate"/>
      </w:r>
      <w:r w:rsidRPr="00700C40">
        <w:rPr>
          <w:rFonts w:ascii="Times New Roman" w:hAnsi="Times New Roman" w:cs="Times New Roman"/>
          <w:noProof/>
        </w:rPr>
        <w:t>(SAS, 2015)</w:t>
      </w:r>
      <w:r w:rsidRPr="00700C40">
        <w:rPr>
          <w:rFonts w:ascii="Times New Roman" w:hAnsi="Times New Roman" w:cs="Times New Roman"/>
        </w:rPr>
        <w:fldChar w:fldCharType="end"/>
      </w:r>
      <w:r w:rsidRPr="00700C40">
        <w:rPr>
          <w:rFonts w:ascii="Times New Roman" w:hAnsi="Times New Roman" w:cs="Times New Roman"/>
        </w:rPr>
        <w:t xml:space="preserve"> to study temporal autocorrelation and partial autocorrelation in animal detections.  </w:t>
      </w:r>
      <w:r w:rsidR="000A08A4">
        <w:rPr>
          <w:rFonts w:ascii="Times New Roman" w:hAnsi="Times New Roman" w:cs="Times New Roman"/>
        </w:rPr>
        <w:t xml:space="preserve">The goal of this study was to see at what time scale detections were autocorrelated on the grid to inform how long individuals tended to spend on the study site. </w:t>
      </w:r>
      <w:r w:rsidRPr="00700C40">
        <w:rPr>
          <w:rFonts w:ascii="Times New Roman" w:hAnsi="Times New Roman" w:cs="Times New Roman"/>
        </w:rPr>
        <w:t xml:space="preserve">We analyzed the detections two ways.  First, we considered autocorrelation between any animal detections, regardless of species.  Second, we considered autocorrelation between detections within individual species with at least n=30 photo sequences.  In both cases, we collapsed data into minute-by-minute detection histories, where ‘1’ denotes detection anywhere on the grid and ‘0’ denotes no detections on the grid for a given minute.  We considered different time lags for the two scenarios.  When fitting the multispecies correlograms, we considered a maximum time lag of 60 min and a forecasting period of 25 min.  When fitting the </w:t>
      </w:r>
      <w:proofErr w:type="gramStart"/>
      <w:r w:rsidRPr="00700C40">
        <w:rPr>
          <w:rFonts w:ascii="Times New Roman" w:hAnsi="Times New Roman" w:cs="Times New Roman"/>
        </w:rPr>
        <w:t>single-species</w:t>
      </w:r>
      <w:proofErr w:type="gramEnd"/>
      <w:r w:rsidRPr="00700C40">
        <w:rPr>
          <w:rFonts w:ascii="Times New Roman" w:hAnsi="Times New Roman" w:cs="Times New Roman"/>
        </w:rPr>
        <w:t xml:space="preserve"> correlograms, we reduced the maximum time lag to 30 min.  All other settings remained the same.  We judged temporal autocorrelation to be insignificant when it consistently dropped within ±2 standard deviations of 0.</w:t>
      </w:r>
    </w:p>
    <w:p w14:paraId="133C8FCD" w14:textId="77777777" w:rsidR="006E532D" w:rsidRDefault="006E532D" w:rsidP="006E532D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700C40">
        <w:rPr>
          <w:rFonts w:ascii="Times New Roman" w:hAnsi="Times New Roman" w:cs="Times New Roman"/>
        </w:rPr>
        <w:t>Temporal autocorrelation of all species combined persisted up to 40 minutes, but autocorrelation for individual species dissipated more quickly.  Autocorrelation dissipated within 5 minutes for gray squirrels, raccoons, and coyotes, and dissipated within 20 minutes and 26 minutes for opossums and white-tailed deer</w:t>
      </w:r>
      <w:r>
        <w:rPr>
          <w:rFonts w:ascii="Times New Roman" w:hAnsi="Times New Roman" w:cs="Times New Roman"/>
        </w:rPr>
        <w:t>, respectively</w:t>
      </w:r>
      <w:r w:rsidRPr="00700C40">
        <w:rPr>
          <w:rFonts w:ascii="Times New Roman" w:hAnsi="Times New Roman" w:cs="Times New Roman"/>
        </w:rPr>
        <w:t>.  We selected to use a 5-minute grouping rule since it is more conservative and reduces the chances of grouping unrelated photographs.</w:t>
      </w:r>
    </w:p>
    <w:p w14:paraId="15656B9D" w14:textId="77777777" w:rsidR="006E532D" w:rsidRPr="00700C40" w:rsidRDefault="006E532D" w:rsidP="006E532D">
      <w:pPr>
        <w:spacing w:after="0" w:line="480" w:lineRule="auto"/>
        <w:rPr>
          <w:rFonts w:ascii="Times New Roman" w:hAnsi="Times New Roman" w:cs="Times New Roman"/>
        </w:rPr>
      </w:pPr>
    </w:p>
    <w:p w14:paraId="6EDE2C17" w14:textId="77777777" w:rsidR="006E532D" w:rsidRPr="00700C40" w:rsidRDefault="006E532D" w:rsidP="006E532D">
      <w:pPr>
        <w:pStyle w:val="Caption"/>
        <w:keepNext/>
        <w:spacing w:after="0" w:line="276" w:lineRule="auto"/>
        <w:ind w:left="360" w:right="360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700C4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A</w:t>
      </w:r>
      <w:r w:rsidRPr="00700C40">
        <w:rPr>
          <w:rFonts w:ascii="Times New Roman" w:hAnsi="Times New Roman" w:cs="Times New Roman"/>
          <w:i w:val="0"/>
          <w:color w:val="auto"/>
          <w:sz w:val="22"/>
          <w:szCs w:val="22"/>
        </w:rPr>
        <w:t>1.  Results of time series analyses on animal detections.</w:t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2160"/>
        <w:gridCol w:w="2340"/>
        <w:gridCol w:w="1980"/>
        <w:gridCol w:w="2340"/>
      </w:tblGrid>
      <w:tr w:rsidR="006E532D" w:rsidRPr="00700C40" w14:paraId="5F69387C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6830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0C40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E0C3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0C40">
              <w:rPr>
                <w:rFonts w:ascii="Times New Roman" w:hAnsi="Times New Roman" w:cs="Times New Roman"/>
                <w:b/>
                <w:bCs/>
                <w:color w:val="000000"/>
              </w:rPr>
              <w:t>Max. Time Lag (mi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852F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0C40">
              <w:rPr>
                <w:rFonts w:ascii="Times New Roman" w:hAnsi="Times New Roman" w:cs="Times New Roman"/>
                <w:b/>
                <w:bCs/>
                <w:color w:val="000000"/>
              </w:rPr>
              <w:t>Forecasting (min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4EF2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0C40">
              <w:rPr>
                <w:rFonts w:ascii="Times New Roman" w:hAnsi="Times New Roman" w:cs="Times New Roman"/>
                <w:b/>
                <w:bCs/>
                <w:color w:val="000000"/>
              </w:rPr>
              <w:t>Threshold (min)</w:t>
            </w:r>
          </w:p>
        </w:tc>
      </w:tr>
      <w:tr w:rsidR="006E532D" w:rsidRPr="00700C40" w14:paraId="11B75967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B15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All (combine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D3E7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EE47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DD3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6E532D" w:rsidRPr="00700C40" w14:paraId="263984C2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7E6A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White-tailed de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729C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D29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BCB6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</w:rPr>
              <w:t>26</w:t>
            </w:r>
          </w:p>
        </w:tc>
      </w:tr>
      <w:tr w:rsidR="006E532D" w:rsidRPr="00700C40" w14:paraId="1D8B54DB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CDF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Eastern gray squirr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1B0C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7281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BDA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700C40">
              <w:rPr>
                <w:rFonts w:ascii="Times New Roman" w:hAnsi="Times New Roman" w:cs="Times New Roman"/>
              </w:rPr>
              <w:t>3</w:t>
            </w:r>
          </w:p>
        </w:tc>
      </w:tr>
      <w:tr w:rsidR="006E532D" w:rsidRPr="00700C40" w14:paraId="7E29ED98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660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Virginia oposs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8EB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A7B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4F1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6E532D" w:rsidRPr="00700C40" w14:paraId="32D101CB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DBA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Northern racco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5A4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97B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204D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700C40">
              <w:rPr>
                <w:rFonts w:ascii="Times New Roman" w:hAnsi="Times New Roman" w:cs="Times New Roman"/>
              </w:rPr>
              <w:t>5</w:t>
            </w:r>
          </w:p>
        </w:tc>
      </w:tr>
      <w:tr w:rsidR="006E532D" w:rsidRPr="00700C40" w14:paraId="1F227461" w14:textId="77777777" w:rsidTr="0000316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8EBB" w14:textId="77777777" w:rsidR="006E532D" w:rsidRPr="00700C40" w:rsidRDefault="006E532D" w:rsidP="0000316A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Coyo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686F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559F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92CC" w14:textId="77777777" w:rsidR="006E532D" w:rsidRPr="00700C40" w:rsidRDefault="006E532D" w:rsidP="0000316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0C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20A79622" w14:textId="3405CD17" w:rsidR="000535A8" w:rsidRDefault="00E61076" w:rsidP="006E532D"/>
    <w:sectPr w:rsidR="000535A8" w:rsidSect="005F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2D"/>
    <w:rsid w:val="00063549"/>
    <w:rsid w:val="000A08A4"/>
    <w:rsid w:val="002B4365"/>
    <w:rsid w:val="003F58CF"/>
    <w:rsid w:val="00496849"/>
    <w:rsid w:val="00577BB0"/>
    <w:rsid w:val="005F0FF4"/>
    <w:rsid w:val="006E532D"/>
    <w:rsid w:val="0075554C"/>
    <w:rsid w:val="00781BF5"/>
    <w:rsid w:val="0087510C"/>
    <w:rsid w:val="00905677"/>
    <w:rsid w:val="009E6E9A"/>
    <w:rsid w:val="00A54343"/>
    <w:rsid w:val="00A84E4D"/>
    <w:rsid w:val="00C969A0"/>
    <w:rsid w:val="00CE539E"/>
    <w:rsid w:val="00D23436"/>
    <w:rsid w:val="00E61076"/>
    <w:rsid w:val="00F27F0A"/>
    <w:rsid w:val="00FC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2F348"/>
  <w15:chartTrackingRefBased/>
  <w15:docId w15:val="{EE8EF483-706C-0E4C-9DC4-B7A476568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532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53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0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s, Roland</dc:creator>
  <cp:keywords/>
  <dc:description/>
  <cp:lastModifiedBy>Kays, Roland</cp:lastModifiedBy>
  <cp:revision>3</cp:revision>
  <dcterms:created xsi:type="dcterms:W3CDTF">2020-03-09T20:19:00Z</dcterms:created>
  <dcterms:modified xsi:type="dcterms:W3CDTF">2021-02-01T21:26:00Z</dcterms:modified>
</cp:coreProperties>
</file>